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B00FAA" w14:textId="0D0D3A32" w:rsidR="00AC1E8D" w:rsidRPr="00EF418D" w:rsidRDefault="003D69BE" w:rsidP="00116758">
      <w:pPr>
        <w:ind w:left="-426" w:right="991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t xml:space="preserve">Supplementary </w:t>
      </w:r>
      <w:r w:rsidR="00EF418D" w:rsidRPr="00EF418D">
        <w:rPr>
          <w:rFonts w:cstheme="minorHAnsi"/>
          <w:b/>
          <w:bCs/>
          <w:sz w:val="24"/>
          <w:szCs w:val="24"/>
          <w:lang w:val="en-US"/>
        </w:rPr>
        <w:t xml:space="preserve">Table </w:t>
      </w:r>
      <w:r>
        <w:rPr>
          <w:rFonts w:cstheme="minorHAnsi"/>
          <w:b/>
          <w:bCs/>
          <w:sz w:val="24"/>
          <w:szCs w:val="24"/>
          <w:lang w:val="en-US"/>
        </w:rPr>
        <w:t>8</w:t>
      </w:r>
      <w:r w:rsidR="00EF418D" w:rsidRPr="00EF418D">
        <w:rPr>
          <w:rFonts w:cstheme="minorHAnsi"/>
          <w:b/>
          <w:bCs/>
          <w:sz w:val="24"/>
          <w:szCs w:val="24"/>
          <w:lang w:val="en-US"/>
        </w:rPr>
        <w:t>.</w:t>
      </w:r>
      <w:r w:rsidR="00EF418D" w:rsidRPr="00EF418D">
        <w:rPr>
          <w:rFonts w:cstheme="minorHAnsi"/>
          <w:sz w:val="24"/>
          <w:szCs w:val="24"/>
          <w:lang w:val="en-US"/>
        </w:rPr>
        <w:t xml:space="preserve"> </w:t>
      </w:r>
      <w:r w:rsidR="00116758">
        <w:rPr>
          <w:rFonts w:cstheme="minorHAnsi"/>
          <w:sz w:val="24"/>
          <w:szCs w:val="24"/>
          <w:lang w:val="en-US"/>
        </w:rPr>
        <w:t xml:space="preserve">Prevalence </w:t>
      </w:r>
      <w:r w:rsidR="009F4CCE">
        <w:rPr>
          <w:rFonts w:cstheme="minorHAnsi"/>
          <w:sz w:val="24"/>
          <w:szCs w:val="24"/>
          <w:lang w:val="en-US"/>
        </w:rPr>
        <w:t xml:space="preserve">(%) </w:t>
      </w:r>
      <w:r w:rsidR="00116758">
        <w:rPr>
          <w:rFonts w:cstheme="minorHAnsi"/>
          <w:sz w:val="24"/>
          <w:szCs w:val="24"/>
          <w:lang w:val="en-US"/>
        </w:rPr>
        <w:t xml:space="preserve">of the use of human immunoglobulin according to sex, age group and levels of </w:t>
      </w:r>
      <w:r w:rsidR="0037453E" w:rsidRPr="00EF418D">
        <w:rPr>
          <w:rFonts w:cstheme="minorHAnsi"/>
          <w:sz w:val="24"/>
          <w:szCs w:val="24"/>
          <w:lang w:val="en-US"/>
        </w:rPr>
        <w:t>calculated globulin</w:t>
      </w:r>
    </w:p>
    <w:tbl>
      <w:tblPr>
        <w:tblStyle w:val="Tabelacomgrade"/>
        <w:tblW w:w="8080" w:type="dxa"/>
        <w:tblInd w:w="-567" w:type="dxa"/>
        <w:tblLook w:val="04A0" w:firstRow="1" w:lastRow="0" w:firstColumn="1" w:lastColumn="0" w:noHBand="0" w:noVBand="1"/>
      </w:tblPr>
      <w:tblGrid>
        <w:gridCol w:w="1843"/>
        <w:gridCol w:w="1559"/>
        <w:gridCol w:w="1560"/>
        <w:gridCol w:w="1559"/>
        <w:gridCol w:w="1559"/>
      </w:tblGrid>
      <w:tr w:rsidR="00A73590" w:rsidRPr="00A73590" w14:paraId="2D93722A" w14:textId="77777777" w:rsidTr="004E6910"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6E24E6AE" w14:textId="77777777" w:rsidR="00A73590" w:rsidRPr="00A73590" w:rsidRDefault="00A73590" w:rsidP="00876938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73590">
              <w:rPr>
                <w:rFonts w:cstheme="minorHAnsi"/>
                <w:b/>
                <w:bCs/>
                <w:sz w:val="20"/>
                <w:szCs w:val="20"/>
                <w:lang w:val="en-US"/>
              </w:rPr>
              <w:t>Female</w:t>
            </w:r>
          </w:p>
          <w:p w14:paraId="546420BE" w14:textId="3CE368B8" w:rsidR="00A73590" w:rsidRPr="00A73590" w:rsidRDefault="00A73590" w:rsidP="00876938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2048FBEE" w14:textId="0E153817" w:rsidR="00A73590" w:rsidRPr="00A73590" w:rsidRDefault="00A73590" w:rsidP="00840CEE">
            <w:pPr>
              <w:pStyle w:val="PargrafodaLista"/>
              <w:numPr>
                <w:ilvl w:val="1"/>
                <w:numId w:val="2"/>
              </w:num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73590">
              <w:rPr>
                <w:rFonts w:cstheme="minorHAnsi"/>
                <w:b/>
                <w:bCs/>
                <w:sz w:val="20"/>
                <w:szCs w:val="20"/>
                <w:lang w:val="en-US"/>
              </w:rPr>
              <w:t>Years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08A016B7" w14:textId="3C1372D4" w:rsidR="00A73590" w:rsidRPr="00A73590" w:rsidRDefault="00A73590" w:rsidP="00840CE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73590">
              <w:rPr>
                <w:rFonts w:cstheme="minorHAnsi"/>
                <w:b/>
                <w:bCs/>
                <w:sz w:val="20"/>
                <w:szCs w:val="20"/>
                <w:lang w:val="en-US"/>
              </w:rPr>
              <w:t>8-14 year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05B8D623" w14:textId="363177E4" w:rsidR="00A73590" w:rsidRPr="00A73590" w:rsidRDefault="00A73590" w:rsidP="00840CE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73590">
              <w:rPr>
                <w:rFonts w:cstheme="minorHAnsi"/>
                <w:b/>
                <w:bCs/>
                <w:sz w:val="20"/>
                <w:szCs w:val="20"/>
                <w:lang w:val="en-US"/>
              </w:rPr>
              <w:t>15-17 year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2AF5AA4F" w14:textId="4F658C01" w:rsidR="00A73590" w:rsidRPr="00A73590" w:rsidRDefault="00A73590" w:rsidP="00840CE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73590">
              <w:rPr>
                <w:rFonts w:cstheme="minorHAnsi"/>
                <w:b/>
                <w:bCs/>
                <w:sz w:val="20"/>
                <w:szCs w:val="20"/>
                <w:lang w:val="en-US"/>
              </w:rPr>
              <w:t>&gt; 18 years</w:t>
            </w:r>
          </w:p>
        </w:tc>
      </w:tr>
      <w:tr w:rsidR="00A73590" w:rsidRPr="00A73590" w14:paraId="0DE62298" w14:textId="77777777" w:rsidTr="004E6910"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C8F8A74" w14:textId="0B71DBC3" w:rsidR="00A73590" w:rsidRPr="00A73590" w:rsidRDefault="008408CD" w:rsidP="0087693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-0.5 g/dL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9BF4BC5" w14:textId="5855B2C7" w:rsidR="00A73590" w:rsidRPr="00A73590" w:rsidRDefault="009F4CCE" w:rsidP="0087693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4B992555" w14:textId="4B7631B4" w:rsidR="00A73590" w:rsidRPr="00A73590" w:rsidRDefault="009F4CCE" w:rsidP="0087693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3910548F" w14:textId="6FAE9845" w:rsidR="00A73590" w:rsidRPr="00A73590" w:rsidRDefault="009F4CCE" w:rsidP="0087693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3ACAB748" w14:textId="46F2C5B4" w:rsidR="00A73590" w:rsidRPr="00A73590" w:rsidRDefault="009F4CCE" w:rsidP="0087693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A73590" w:rsidRPr="00A73590" w14:paraId="15349799" w14:textId="77777777" w:rsidTr="004E691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C9E81A" w14:textId="32AB832B" w:rsidR="00A73590" w:rsidRPr="00A73590" w:rsidRDefault="008408CD" w:rsidP="00840CEE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-1.0 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DA00D7" w14:textId="487D9DA3" w:rsidR="00A73590" w:rsidRPr="00A73590" w:rsidRDefault="009F4CCE" w:rsidP="00840CEE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0.00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818A607" w14:textId="758AAA10" w:rsidR="00A73590" w:rsidRPr="00A73590" w:rsidRDefault="009F4CCE" w:rsidP="00840CEE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74DC44" w14:textId="67E01AC7" w:rsidR="00A73590" w:rsidRPr="00A73590" w:rsidRDefault="009F4CCE" w:rsidP="00840CEE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5F1851" w14:textId="275FD2C9" w:rsidR="00A73590" w:rsidRPr="00A73590" w:rsidRDefault="009F4CCE" w:rsidP="00840CEE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5.00*</w:t>
            </w:r>
          </w:p>
        </w:tc>
      </w:tr>
      <w:tr w:rsidR="00345464" w:rsidRPr="00A73590" w14:paraId="4D6E7D86" w14:textId="77777777" w:rsidTr="004E691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A87698" w14:textId="68DE573A" w:rsidR="00345464" w:rsidRPr="00A73590" w:rsidRDefault="008408CD" w:rsidP="0034546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-1.5 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DA5D90" w14:textId="1615554D" w:rsidR="00345464" w:rsidRPr="00A73590" w:rsidRDefault="009F4CCE" w:rsidP="0034546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.10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95F2C51" w14:textId="395BA57E" w:rsidR="00345464" w:rsidRPr="00A73590" w:rsidRDefault="009F4CCE" w:rsidP="0034546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3DFCD0" w14:textId="1B702A0C" w:rsidR="00345464" w:rsidRPr="00A73590" w:rsidRDefault="009F4CCE" w:rsidP="0034546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444DED" w14:textId="5215BF7C" w:rsidR="00345464" w:rsidRPr="00A73590" w:rsidRDefault="009F4CCE" w:rsidP="0034546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94*</w:t>
            </w:r>
          </w:p>
        </w:tc>
      </w:tr>
      <w:tr w:rsidR="00345464" w:rsidRPr="00A73590" w14:paraId="6E8DBC25" w14:textId="77777777" w:rsidTr="004E691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D26469" w14:textId="0626B86B" w:rsidR="00345464" w:rsidRPr="00A73590" w:rsidRDefault="008408CD" w:rsidP="0034546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5-1.8 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62C4BE" w14:textId="0572DE38" w:rsidR="00345464" w:rsidRPr="00A73590" w:rsidRDefault="009F4CCE" w:rsidP="0034546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7AA2885" w14:textId="0BE8A44D" w:rsidR="00345464" w:rsidRPr="00A73590" w:rsidRDefault="009F4CCE" w:rsidP="0034546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C86B81" w14:textId="3909DB76" w:rsidR="00345464" w:rsidRPr="00A73590" w:rsidRDefault="009F4CCE" w:rsidP="0034546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229A7E" w14:textId="186B1674" w:rsidR="00345464" w:rsidRPr="00A73590" w:rsidRDefault="009F4CCE" w:rsidP="0034546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4</w:t>
            </w:r>
          </w:p>
        </w:tc>
      </w:tr>
      <w:tr w:rsidR="00345464" w:rsidRPr="00A73590" w14:paraId="146F268E" w14:textId="77777777" w:rsidTr="004E691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77D8B1" w14:textId="2A36C820" w:rsidR="00345464" w:rsidRPr="00A73590" w:rsidRDefault="008408CD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-1.9 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C0E4E0" w14:textId="22C3B654" w:rsidR="00345464" w:rsidRPr="00A73590" w:rsidRDefault="009F4CCE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EB32CE0" w14:textId="0BE37C50" w:rsidR="00345464" w:rsidRPr="00A73590" w:rsidRDefault="009F4CCE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1BCEAB" w14:textId="2EBDEB25" w:rsidR="00345464" w:rsidRPr="00A73590" w:rsidRDefault="009F4CCE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.00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1958C5" w14:textId="23AB11C3" w:rsidR="00345464" w:rsidRPr="00A73590" w:rsidRDefault="009F4CCE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2</w:t>
            </w:r>
          </w:p>
        </w:tc>
      </w:tr>
      <w:tr w:rsidR="00345464" w:rsidRPr="00A73590" w14:paraId="1AC0FE06" w14:textId="77777777" w:rsidTr="004E691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26D6C7" w14:textId="507E16BC" w:rsidR="00345464" w:rsidRPr="00A73590" w:rsidRDefault="008408CD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-2.0 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0A44D1" w14:textId="49367FE5" w:rsidR="00345464" w:rsidRPr="00A73590" w:rsidRDefault="009F4CCE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F45895" w14:textId="3124C3A9" w:rsidR="00345464" w:rsidRPr="00A73590" w:rsidRDefault="009F4CCE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E16F7D" w14:textId="2EE860C2" w:rsidR="00345464" w:rsidRPr="00A73590" w:rsidRDefault="009F4CCE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FEEC6E" w14:textId="74D52E4B" w:rsidR="00345464" w:rsidRPr="00A73590" w:rsidRDefault="009F4CCE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345464" w:rsidRPr="00A73590" w14:paraId="28621898" w14:textId="77777777" w:rsidTr="004E691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DDD949" w14:textId="6992A687" w:rsidR="00345464" w:rsidRPr="00A73590" w:rsidRDefault="008408CD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0-2.1 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E5ACB1" w14:textId="5AC2C5D9" w:rsidR="00345464" w:rsidRPr="00A73590" w:rsidRDefault="009F4CCE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21573E" w14:textId="7D5E549A" w:rsidR="00345464" w:rsidRPr="00A73590" w:rsidRDefault="009F4CCE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92260E" w14:textId="23D4B1DE" w:rsidR="00345464" w:rsidRPr="00A73590" w:rsidRDefault="009F4CCE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1F0727" w14:textId="4695F414" w:rsidR="00345464" w:rsidRPr="00A73590" w:rsidRDefault="009F4CCE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1</w:t>
            </w:r>
          </w:p>
        </w:tc>
      </w:tr>
      <w:tr w:rsidR="00345464" w:rsidRPr="00A73590" w14:paraId="5AFB0DFF" w14:textId="77777777" w:rsidTr="004E6910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564640" w14:textId="28429BFA" w:rsidR="00345464" w:rsidRPr="00A73590" w:rsidRDefault="008408CD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gt;2.1 g/d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D1E695" w14:textId="3003BBFD" w:rsidR="00345464" w:rsidRPr="00A73590" w:rsidRDefault="009F4CCE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587151" w14:textId="1BECF009" w:rsidR="00345464" w:rsidRPr="00A73590" w:rsidRDefault="009F4CCE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E415F5" w14:textId="0C1A9561" w:rsidR="00345464" w:rsidRPr="00A73590" w:rsidRDefault="009F4CCE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87BA17" w14:textId="7A9BA5E1" w:rsidR="00345464" w:rsidRPr="00A73590" w:rsidRDefault="009F4CCE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</w:t>
            </w:r>
          </w:p>
        </w:tc>
      </w:tr>
      <w:tr w:rsidR="00345464" w:rsidRPr="00A73590" w14:paraId="6DEEE123" w14:textId="77777777" w:rsidTr="004E6910"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6C54E366" w14:textId="77777777" w:rsidR="00345464" w:rsidRPr="00A73590" w:rsidRDefault="00345464" w:rsidP="0034546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834D462" w14:textId="77777777" w:rsidR="00345464" w:rsidRDefault="00345464" w:rsidP="00345464">
            <w:pPr>
              <w:rPr>
                <w:rFonts w:cstheme="minorHAnsi"/>
                <w:sz w:val="20"/>
                <w:szCs w:val="20"/>
              </w:rPr>
            </w:pPr>
          </w:p>
          <w:p w14:paraId="0FA4B240" w14:textId="77777777" w:rsidR="001C3DAF" w:rsidRPr="00A73590" w:rsidRDefault="001C3DAF" w:rsidP="0034546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5C371A9A" w14:textId="77777777" w:rsidR="00345464" w:rsidRPr="00A73590" w:rsidRDefault="00345464" w:rsidP="0034546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CBC5649" w14:textId="77777777" w:rsidR="00345464" w:rsidRPr="00A73590" w:rsidRDefault="00345464" w:rsidP="0034546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C56EDD5" w14:textId="382B35D1" w:rsidR="00345464" w:rsidRPr="00A73590" w:rsidRDefault="00345464" w:rsidP="0034546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D50CE" w:rsidRPr="00A73590" w14:paraId="0F878A16" w14:textId="77777777" w:rsidTr="004E6910"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003FF6FA" w14:textId="263CD8E8" w:rsidR="004D50CE" w:rsidRPr="00A73590" w:rsidRDefault="004D50CE" w:rsidP="004D50C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73590">
              <w:rPr>
                <w:rFonts w:cstheme="minorHAnsi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0F280A8" w14:textId="2BF0DC8C" w:rsidR="004D50CE" w:rsidRPr="00A73590" w:rsidRDefault="004D50CE" w:rsidP="004D50C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73590">
              <w:rPr>
                <w:rFonts w:cstheme="minorHAnsi"/>
                <w:b/>
                <w:bCs/>
                <w:sz w:val="20"/>
                <w:szCs w:val="20"/>
                <w:lang w:val="en-US"/>
              </w:rPr>
              <w:t>1-7 years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498AA04B" w14:textId="11DC8A07" w:rsidR="004D50CE" w:rsidRPr="00A73590" w:rsidRDefault="004D50CE" w:rsidP="004D50C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73590">
              <w:rPr>
                <w:rFonts w:cstheme="minorHAnsi"/>
                <w:b/>
                <w:bCs/>
                <w:sz w:val="20"/>
                <w:szCs w:val="20"/>
                <w:lang w:val="en-US"/>
              </w:rPr>
              <w:t>8-14 year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11CA8FB8" w14:textId="54A7E324" w:rsidR="004D50CE" w:rsidRPr="00A73590" w:rsidRDefault="004D50CE" w:rsidP="004D50C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73590">
              <w:rPr>
                <w:rFonts w:cstheme="minorHAnsi"/>
                <w:b/>
                <w:bCs/>
                <w:sz w:val="20"/>
                <w:szCs w:val="20"/>
                <w:lang w:val="en-US"/>
              </w:rPr>
              <w:t>15-17 year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F3F298E" w14:textId="104713AD" w:rsidR="004D50CE" w:rsidRPr="00A73590" w:rsidRDefault="004D50CE" w:rsidP="004D50C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73590">
              <w:rPr>
                <w:rFonts w:cstheme="minorHAnsi"/>
                <w:b/>
                <w:bCs/>
                <w:sz w:val="20"/>
                <w:szCs w:val="20"/>
                <w:lang w:val="en-US"/>
              </w:rPr>
              <w:t>&gt; 18 years</w:t>
            </w:r>
          </w:p>
          <w:p w14:paraId="623E6A79" w14:textId="6654E7E8" w:rsidR="004D50CE" w:rsidRPr="00A73590" w:rsidRDefault="004D50CE" w:rsidP="004D50C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8408CD" w:rsidRPr="00A73590" w14:paraId="50190EC2" w14:textId="77777777" w:rsidTr="004E6910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C93792" w14:textId="7936A2F0" w:rsidR="008408CD" w:rsidRPr="00A73590" w:rsidRDefault="008408CD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-0.5 g/d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65C41E" w14:textId="4037A62B" w:rsidR="008408CD" w:rsidRPr="00A73590" w:rsidRDefault="009F4CCE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7A20F0" w14:textId="0C9EF13D" w:rsidR="008408CD" w:rsidRPr="00A73590" w:rsidRDefault="009F4CCE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7C67CC" w14:textId="32D69160" w:rsidR="008408CD" w:rsidRPr="00A73590" w:rsidRDefault="009F4CCE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2171D6" w14:textId="02F58364" w:rsidR="008408CD" w:rsidRPr="00A73590" w:rsidRDefault="009F4CCE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408CD" w:rsidRPr="00A73590" w14:paraId="0FD71870" w14:textId="77777777" w:rsidTr="004E691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581785" w14:textId="4015BA63" w:rsidR="008408CD" w:rsidRPr="00A73590" w:rsidRDefault="008408CD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-1.0 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8B2A81" w14:textId="32B7B235" w:rsidR="008408CD" w:rsidRPr="00A73590" w:rsidRDefault="009F4CCE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C497221" w14:textId="3FD91156" w:rsidR="008408CD" w:rsidRPr="00A73590" w:rsidRDefault="009F4CCE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5D67C9" w14:textId="00FB68D9" w:rsidR="008408CD" w:rsidRPr="00A73590" w:rsidRDefault="009F4CCE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EA3A9B" w14:textId="1FBE37BF" w:rsidR="008408CD" w:rsidRPr="00A73590" w:rsidRDefault="009F4CCE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408CD" w:rsidRPr="00A73590" w14:paraId="4A19C945" w14:textId="77777777" w:rsidTr="004E691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D14925" w14:textId="1C9C42B5" w:rsidR="008408CD" w:rsidRPr="00A73590" w:rsidRDefault="008408CD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-1.5 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EFDCB7" w14:textId="77E1EA52" w:rsidR="008408CD" w:rsidRPr="00A73590" w:rsidRDefault="009F4CCE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FD0CC40" w14:textId="057ADE8C" w:rsidR="008408CD" w:rsidRPr="00A73590" w:rsidRDefault="009F4CCE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C0C0A7" w14:textId="47F1F585" w:rsidR="008408CD" w:rsidRPr="00A73590" w:rsidRDefault="009F4CCE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F3553D" w14:textId="13F18342" w:rsidR="008408CD" w:rsidRPr="00A73590" w:rsidRDefault="009F4CCE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12*</w:t>
            </w:r>
          </w:p>
        </w:tc>
      </w:tr>
      <w:tr w:rsidR="008408CD" w:rsidRPr="00A73590" w14:paraId="65F864B0" w14:textId="77777777" w:rsidTr="004E691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4B3A2D" w14:textId="31B7CBF5" w:rsidR="008408CD" w:rsidRPr="00A73590" w:rsidRDefault="008408CD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5-1.8 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03AF96" w14:textId="07CE5A61" w:rsidR="008408CD" w:rsidRPr="00A73590" w:rsidRDefault="009F4CCE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CEE1881" w14:textId="55B84D37" w:rsidR="008408CD" w:rsidRPr="00A73590" w:rsidRDefault="009F4CCE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1770FB" w14:textId="2864BAFF" w:rsidR="008408CD" w:rsidRPr="00A73590" w:rsidRDefault="009F4CCE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73BBCD" w14:textId="0B3B3E6E" w:rsidR="008408CD" w:rsidRPr="00A73590" w:rsidRDefault="009F4CCE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5*</w:t>
            </w:r>
          </w:p>
        </w:tc>
      </w:tr>
      <w:tr w:rsidR="008408CD" w:rsidRPr="00A73590" w14:paraId="4A3BB20E" w14:textId="77777777" w:rsidTr="004E691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3B9D24" w14:textId="7318444D" w:rsidR="008408CD" w:rsidRPr="00A73590" w:rsidRDefault="008408CD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-1.9 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082274" w14:textId="126DDF82" w:rsidR="008408CD" w:rsidRPr="00A73590" w:rsidRDefault="009F4CCE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EE8CC05" w14:textId="1A772534" w:rsidR="008408CD" w:rsidRPr="00A73590" w:rsidRDefault="009F4CCE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E78591" w14:textId="3B66991C" w:rsidR="008408CD" w:rsidRPr="00A73590" w:rsidRDefault="009F4CCE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1E94B4" w14:textId="271FFE28" w:rsidR="008408CD" w:rsidRPr="00A73590" w:rsidRDefault="009F4CCE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4*</w:t>
            </w:r>
          </w:p>
        </w:tc>
      </w:tr>
      <w:tr w:rsidR="008408CD" w:rsidRPr="00A73590" w14:paraId="06A390D7" w14:textId="77777777" w:rsidTr="004E691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2A95CE" w14:textId="05013710" w:rsidR="008408CD" w:rsidRPr="00A73590" w:rsidRDefault="008408CD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-2.0 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C1EE0E" w14:textId="7FF50B31" w:rsidR="008408CD" w:rsidRPr="00A73590" w:rsidRDefault="009F4CCE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73CED3A" w14:textId="67DAF6C8" w:rsidR="008408CD" w:rsidRPr="00A73590" w:rsidRDefault="009F4CCE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081A75" w14:textId="6A0CA428" w:rsidR="008408CD" w:rsidRPr="00A73590" w:rsidRDefault="009F4CCE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D6706B" w14:textId="6CD18419" w:rsidR="008408CD" w:rsidRPr="00A73590" w:rsidRDefault="009F4CCE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7</w:t>
            </w:r>
          </w:p>
        </w:tc>
      </w:tr>
      <w:tr w:rsidR="008408CD" w:rsidRPr="00A73590" w14:paraId="77F1470E" w14:textId="77777777" w:rsidTr="004E691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F84506" w14:textId="1AAA024F" w:rsidR="008408CD" w:rsidRPr="00A73590" w:rsidRDefault="008408CD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0-2.1 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7CC482" w14:textId="09D65E52" w:rsidR="008408CD" w:rsidRPr="00A73590" w:rsidRDefault="009F4CCE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28C081" w14:textId="563A4E04" w:rsidR="008408CD" w:rsidRPr="00A73590" w:rsidRDefault="009F4CCE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770086" w14:textId="49AF63A6" w:rsidR="008408CD" w:rsidRPr="00A73590" w:rsidRDefault="009F4CCE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8B7415" w14:textId="020567FA" w:rsidR="008408CD" w:rsidRPr="00A73590" w:rsidRDefault="009F4CCE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4</w:t>
            </w:r>
          </w:p>
        </w:tc>
      </w:tr>
      <w:tr w:rsidR="008408CD" w:rsidRPr="00A73590" w14:paraId="373071C7" w14:textId="77777777" w:rsidTr="004E6910"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E3FE6D5" w14:textId="07274B99" w:rsidR="008408CD" w:rsidRPr="00A73590" w:rsidRDefault="008408CD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gt;2.1 g/dL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7487783B" w14:textId="1877879E" w:rsidR="008408CD" w:rsidRPr="00A73590" w:rsidRDefault="009F4CCE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5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27DA828C" w14:textId="5A4476C4" w:rsidR="008408CD" w:rsidRPr="00A73590" w:rsidRDefault="009F4CCE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FC30B83" w14:textId="1101891B" w:rsidR="008408CD" w:rsidRPr="00A73590" w:rsidRDefault="009F4CCE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0C1C5D35" w14:textId="1EFA5513" w:rsidR="008408CD" w:rsidRPr="00A73590" w:rsidRDefault="009F4CCE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4</w:t>
            </w:r>
          </w:p>
        </w:tc>
      </w:tr>
    </w:tbl>
    <w:p w14:paraId="0671BCC9" w14:textId="08D7FAD2" w:rsidR="0037453E" w:rsidRPr="002A5DEC" w:rsidRDefault="007D1BF4" w:rsidP="008408CD">
      <w:pPr>
        <w:ind w:left="-426"/>
      </w:pPr>
      <w:r>
        <w:t xml:space="preserve">Mann Whitney </w:t>
      </w:r>
      <w:proofErr w:type="spellStart"/>
      <w:r>
        <w:t>test</w:t>
      </w:r>
      <w:proofErr w:type="spellEnd"/>
      <w:r>
        <w:t xml:space="preserve">, </w:t>
      </w:r>
      <w:r w:rsidR="001E2C86">
        <w:t>*p&lt;0.05</w:t>
      </w:r>
    </w:p>
    <w:sectPr w:rsidR="0037453E" w:rsidRPr="002A5DE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D216E0"/>
    <w:multiLevelType w:val="hybridMultilevel"/>
    <w:tmpl w:val="21CCF4E6"/>
    <w:lvl w:ilvl="0" w:tplc="911C6F02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CB5D8B"/>
    <w:multiLevelType w:val="multilevel"/>
    <w:tmpl w:val="DC68FA4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num w:numId="1" w16cid:durableId="305012922">
    <w:abstractNumId w:val="0"/>
  </w:num>
  <w:num w:numId="2" w16cid:durableId="7247908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F2C"/>
    <w:rsid w:val="000435D2"/>
    <w:rsid w:val="00075CD5"/>
    <w:rsid w:val="000D57AC"/>
    <w:rsid w:val="00100CCB"/>
    <w:rsid w:val="00116758"/>
    <w:rsid w:val="001C3DAF"/>
    <w:rsid w:val="001E2C86"/>
    <w:rsid w:val="00204346"/>
    <w:rsid w:val="00296BCF"/>
    <w:rsid w:val="002A5DEC"/>
    <w:rsid w:val="00345464"/>
    <w:rsid w:val="0037453E"/>
    <w:rsid w:val="003D69BE"/>
    <w:rsid w:val="004A1A0A"/>
    <w:rsid w:val="004D50CE"/>
    <w:rsid w:val="004E4050"/>
    <w:rsid w:val="004E6910"/>
    <w:rsid w:val="005476E4"/>
    <w:rsid w:val="00552856"/>
    <w:rsid w:val="005B1EA5"/>
    <w:rsid w:val="00603F2C"/>
    <w:rsid w:val="00742201"/>
    <w:rsid w:val="0078046A"/>
    <w:rsid w:val="00785C06"/>
    <w:rsid w:val="007D1BF4"/>
    <w:rsid w:val="00816241"/>
    <w:rsid w:val="008408CD"/>
    <w:rsid w:val="00840CEE"/>
    <w:rsid w:val="00852420"/>
    <w:rsid w:val="00931FE4"/>
    <w:rsid w:val="009D77A8"/>
    <w:rsid w:val="009F4CCE"/>
    <w:rsid w:val="00A545AB"/>
    <w:rsid w:val="00A73590"/>
    <w:rsid w:val="00A93F5B"/>
    <w:rsid w:val="00AC1E8D"/>
    <w:rsid w:val="00B70718"/>
    <w:rsid w:val="00BE0251"/>
    <w:rsid w:val="00BF5E23"/>
    <w:rsid w:val="00C152E7"/>
    <w:rsid w:val="00CA7123"/>
    <w:rsid w:val="00D0010C"/>
    <w:rsid w:val="00D03A2A"/>
    <w:rsid w:val="00D147C2"/>
    <w:rsid w:val="00D70923"/>
    <w:rsid w:val="00DC3841"/>
    <w:rsid w:val="00E0764A"/>
    <w:rsid w:val="00EC7A9E"/>
    <w:rsid w:val="00EF418D"/>
    <w:rsid w:val="00F16291"/>
    <w:rsid w:val="00F74E52"/>
    <w:rsid w:val="00FF0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A98699"/>
  <w15:chartTrackingRefBased/>
  <w15:docId w15:val="{77C9F942-532E-4594-A624-5E5931B93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603F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03F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03F2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03F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03F2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03F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03F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03F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03F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03F2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03F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03F2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03F2C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03F2C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03F2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03F2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03F2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03F2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603F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603F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603F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603F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603F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603F2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03F2C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603F2C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03F2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03F2C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603F2C"/>
    <w:rPr>
      <w:b/>
      <w:bCs/>
      <w:smallCaps/>
      <w:color w:val="2F5496" w:themeColor="accent1" w:themeShade="BF"/>
      <w:spacing w:val="5"/>
    </w:rPr>
  </w:style>
  <w:style w:type="table" w:styleId="Tabelacomgrade">
    <w:name w:val="Table Grid"/>
    <w:basedOn w:val="Tabelanormal"/>
    <w:uiPriority w:val="39"/>
    <w:rsid w:val="003745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França</dc:creator>
  <cp:keywords/>
  <dc:description/>
  <cp:lastModifiedBy>André Feodrippe</cp:lastModifiedBy>
  <cp:revision>2</cp:revision>
  <dcterms:created xsi:type="dcterms:W3CDTF">2026-04-29T12:13:00Z</dcterms:created>
  <dcterms:modified xsi:type="dcterms:W3CDTF">2026-04-29T12:13:00Z</dcterms:modified>
</cp:coreProperties>
</file>